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C99A2" w14:textId="1930BCC8" w:rsidR="001917C4" w:rsidRPr="001A77A6" w:rsidRDefault="00590337" w:rsidP="0054115B">
      <w:pPr>
        <w:pStyle w:val="Heading2SHLThesis"/>
      </w:pPr>
      <w:r w:rsidRPr="001A77A6">
        <w:t xml:space="preserve">Migraine Diary 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19"/>
        <w:gridCol w:w="1134"/>
        <w:gridCol w:w="1134"/>
        <w:gridCol w:w="1088"/>
        <w:gridCol w:w="1182"/>
        <w:gridCol w:w="1204"/>
        <w:gridCol w:w="1204"/>
        <w:gridCol w:w="1840"/>
        <w:gridCol w:w="1987"/>
        <w:gridCol w:w="1985"/>
        <w:gridCol w:w="1417"/>
      </w:tblGrid>
      <w:tr w:rsidR="00590337" w:rsidRPr="001A77A6" w14:paraId="41AAAAA1" w14:textId="77777777" w:rsidTr="0092384D">
        <w:trPr>
          <w:trHeight w:val="766"/>
          <w:tblHeader/>
        </w:trPr>
        <w:tc>
          <w:tcPr>
            <w:tcW w:w="1119" w:type="dxa"/>
            <w:shd w:val="clear" w:color="auto" w:fill="E7E6E6" w:themeFill="background2"/>
            <w:vAlign w:val="center"/>
          </w:tcPr>
          <w:p w14:paraId="273D4B8C" w14:textId="77777777" w:rsidR="003D5995" w:rsidRDefault="00590337" w:rsidP="005F674D">
            <w:pPr>
              <w:spacing w:before="0" w:after="0" w:line="240" w:lineRule="auto"/>
            </w:pPr>
            <w:r w:rsidRPr="001A77A6">
              <w:t>Name:</w:t>
            </w:r>
          </w:p>
          <w:p w14:paraId="0F3EAF06" w14:textId="2842D6F5" w:rsidR="006C5F31" w:rsidRPr="001A77A6" w:rsidRDefault="006C5F31" w:rsidP="005F674D">
            <w:pPr>
              <w:spacing w:before="0" w:after="0" w:line="240" w:lineRule="auto"/>
            </w:pP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72CD447B" w14:textId="5D4C6384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Migraine attack</w:t>
            </w:r>
          </w:p>
          <w:p w14:paraId="47C91194" w14:textId="6BFE8016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1=yes, 0=no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07B42E04" w14:textId="098CCEED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Onset time of migraine</w:t>
            </w:r>
          </w:p>
        </w:tc>
        <w:tc>
          <w:tcPr>
            <w:tcW w:w="1088" w:type="dxa"/>
            <w:vMerge w:val="restart"/>
            <w:shd w:val="clear" w:color="auto" w:fill="E7E6E6" w:themeFill="background2"/>
            <w:vAlign w:val="center"/>
          </w:tcPr>
          <w:p w14:paraId="2655FB5D" w14:textId="18BCE9B3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Ending time of migraine</w:t>
            </w:r>
          </w:p>
        </w:tc>
        <w:tc>
          <w:tcPr>
            <w:tcW w:w="1182" w:type="dxa"/>
            <w:vMerge w:val="restart"/>
            <w:shd w:val="clear" w:color="auto" w:fill="E7E6E6" w:themeFill="background2"/>
            <w:vAlign w:val="center"/>
          </w:tcPr>
          <w:p w14:paraId="48CFD9A0" w14:textId="77777777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Pain severity</w:t>
            </w:r>
          </w:p>
          <w:p w14:paraId="4350C8C9" w14:textId="152ECC2A" w:rsidR="00590337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0-10)</w:t>
            </w:r>
          </w:p>
        </w:tc>
        <w:tc>
          <w:tcPr>
            <w:tcW w:w="1204" w:type="dxa"/>
            <w:vMerge w:val="restart"/>
            <w:shd w:val="clear" w:color="auto" w:fill="E7E6E6" w:themeFill="background2"/>
            <w:vAlign w:val="center"/>
          </w:tcPr>
          <w:p w14:paraId="0D3395C6" w14:textId="01BB73F7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Aura symptoms</w:t>
            </w:r>
          </w:p>
          <w:p w14:paraId="0F057CBD" w14:textId="5A8C41F2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1=yes, 0=no)</w:t>
            </w:r>
          </w:p>
        </w:tc>
        <w:tc>
          <w:tcPr>
            <w:tcW w:w="1204" w:type="dxa"/>
            <w:vMerge w:val="restart"/>
            <w:shd w:val="clear" w:color="auto" w:fill="E7E6E6" w:themeFill="background2"/>
            <w:vAlign w:val="center"/>
          </w:tcPr>
          <w:p w14:paraId="52091BD2" w14:textId="5763CA07" w:rsidR="00590337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Nausea or vomiting</w:t>
            </w:r>
          </w:p>
          <w:p w14:paraId="6B10E1E3" w14:textId="45831D55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1=yes, 0=no)</w:t>
            </w:r>
          </w:p>
        </w:tc>
        <w:tc>
          <w:tcPr>
            <w:tcW w:w="1840" w:type="dxa"/>
            <w:vMerge w:val="restart"/>
            <w:shd w:val="clear" w:color="auto" w:fill="E7E6E6" w:themeFill="background2"/>
            <w:vAlign w:val="center"/>
          </w:tcPr>
          <w:p w14:paraId="01B6A3B3" w14:textId="3ABFA2AF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Analgesics</w:t>
            </w:r>
          </w:p>
          <w:p w14:paraId="56B2C299" w14:textId="5A96B649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1=yes, 0=no), if yes, indicate the name and dosage</w:t>
            </w:r>
          </w:p>
        </w:tc>
        <w:tc>
          <w:tcPr>
            <w:tcW w:w="1987" w:type="dxa"/>
            <w:vMerge w:val="restart"/>
            <w:shd w:val="clear" w:color="auto" w:fill="E7E6E6" w:themeFill="background2"/>
            <w:vAlign w:val="center"/>
          </w:tcPr>
          <w:p w14:paraId="59924BAB" w14:textId="565CE9B8" w:rsidR="00590337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Prophylactic medicine</w:t>
            </w:r>
          </w:p>
          <w:p w14:paraId="1106CBBB" w14:textId="5C6DD01D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1=yes, 0=no), if yes, indicate the name and dosage</w:t>
            </w:r>
          </w:p>
        </w:tc>
        <w:tc>
          <w:tcPr>
            <w:tcW w:w="1985" w:type="dxa"/>
            <w:vMerge w:val="restart"/>
            <w:shd w:val="clear" w:color="auto" w:fill="E7E6E6" w:themeFill="background2"/>
            <w:vAlign w:val="center"/>
          </w:tcPr>
          <w:p w14:paraId="39AA97A8" w14:textId="351A2964" w:rsidR="00590337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Chinese medicine</w:t>
            </w:r>
          </w:p>
          <w:p w14:paraId="5C4A1D8A" w14:textId="6088DEB9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(1=yes, 0=no), if yes, indicate the name and dosage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vAlign w:val="center"/>
          </w:tcPr>
          <w:p w14:paraId="225C1552" w14:textId="52224D3E" w:rsidR="003D5995" w:rsidRPr="001A77A6" w:rsidRDefault="00590337" w:rsidP="005F674D">
            <w:pPr>
              <w:snapToGrid w:val="0"/>
              <w:spacing w:before="0" w:after="0" w:line="240" w:lineRule="auto"/>
              <w:jc w:val="center"/>
            </w:pPr>
            <w:r w:rsidRPr="001A77A6">
              <w:t>Adverse effects</w:t>
            </w:r>
          </w:p>
        </w:tc>
      </w:tr>
      <w:tr w:rsidR="00590337" w:rsidRPr="001A77A6" w14:paraId="40695035" w14:textId="77777777" w:rsidTr="0092384D">
        <w:trPr>
          <w:trHeight w:val="510"/>
          <w:tblHeader/>
        </w:trPr>
        <w:tc>
          <w:tcPr>
            <w:tcW w:w="1119" w:type="dxa"/>
            <w:shd w:val="clear" w:color="auto" w:fill="E7E6E6" w:themeFill="background2"/>
            <w:vAlign w:val="center"/>
          </w:tcPr>
          <w:p w14:paraId="137531AB" w14:textId="0221B6EA" w:rsidR="003D5995" w:rsidRPr="001A77A6" w:rsidRDefault="00590337" w:rsidP="005F674D">
            <w:pPr>
              <w:spacing w:before="0" w:after="0" w:line="240" w:lineRule="auto"/>
              <w:jc w:val="center"/>
            </w:pPr>
            <w:r w:rsidRPr="001A77A6">
              <w:t>Date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11FF2FCF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05D9E501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Merge/>
            <w:shd w:val="clear" w:color="auto" w:fill="E7E6E6" w:themeFill="background2"/>
            <w:vAlign w:val="center"/>
          </w:tcPr>
          <w:p w14:paraId="133311CF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Merge/>
            <w:shd w:val="clear" w:color="auto" w:fill="E7E6E6" w:themeFill="background2"/>
            <w:vAlign w:val="center"/>
          </w:tcPr>
          <w:p w14:paraId="293EFFC0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Merge/>
            <w:shd w:val="clear" w:color="auto" w:fill="E7E6E6" w:themeFill="background2"/>
            <w:vAlign w:val="center"/>
          </w:tcPr>
          <w:p w14:paraId="70E64283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Merge/>
            <w:shd w:val="clear" w:color="auto" w:fill="E7E6E6" w:themeFill="background2"/>
            <w:vAlign w:val="center"/>
          </w:tcPr>
          <w:p w14:paraId="4C928CA8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Merge/>
            <w:shd w:val="clear" w:color="auto" w:fill="E7E6E6" w:themeFill="background2"/>
            <w:vAlign w:val="center"/>
          </w:tcPr>
          <w:p w14:paraId="2D2AE69E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Merge/>
            <w:shd w:val="clear" w:color="auto" w:fill="E7E6E6" w:themeFill="background2"/>
            <w:vAlign w:val="center"/>
          </w:tcPr>
          <w:p w14:paraId="61DE1037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Merge/>
            <w:shd w:val="clear" w:color="auto" w:fill="E7E6E6" w:themeFill="background2"/>
            <w:vAlign w:val="center"/>
          </w:tcPr>
          <w:p w14:paraId="1F20FF80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Merge/>
            <w:shd w:val="clear" w:color="auto" w:fill="E7E6E6" w:themeFill="background2"/>
            <w:vAlign w:val="center"/>
          </w:tcPr>
          <w:p w14:paraId="4FF68C18" w14:textId="77777777" w:rsidR="003D5995" w:rsidRPr="001A77A6" w:rsidRDefault="003D5995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3FDC7E95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4B60B309" w14:textId="36146E23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7C1443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C63246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7277B01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74AB898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3C7967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4AE3793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3AF13A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3E92604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1084B03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D68930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4A886E1C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08F0DF37" w14:textId="48D1FD05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BB0069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AF99EE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6550F74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E2B3AF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0B818C8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03F870C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6D0A7CE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4667374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00C0C55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7E602C1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47B7BFBC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6EF50202" w14:textId="3AE48D85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85AFEC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5EC586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37075D6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3096FBE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B4BA63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1033594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CF4CA7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7608109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2E7271F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778BC2A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2C84657A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6F437054" w14:textId="6D1605F3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093928F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0E5A60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351E747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C67D0A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5BB759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39A4E2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31B558D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151E9AD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5227A07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5543FE6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7A90B68E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6E35D6E7" w14:textId="00EF24EE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282571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D544B9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25E50D8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5F4542C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F1F5F0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18D52C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55AC8D6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57B999C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064D870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67426E5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2254FFA4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1CB85E73" w14:textId="7168766E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80C14C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3286F11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7DDABE9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4BCD8CA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799C3B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50F58C7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771B3E7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6B378D9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4D40464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35D4087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2C5DF9B0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31E00494" w14:textId="4F944E1A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A1C7EF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3240152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5F78A5B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327AB6A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8BCDAB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0204A7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21D6A8B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4312CEA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438E4DD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54CBF9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1A8F1027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2C40B0E0" w14:textId="07850F4B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8CE565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ED3470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7A59E32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56C9E7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130938B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3D0ADD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57AB407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5FD50A1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0AF2088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023DDE8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6524B475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7D6B6E99" w14:textId="16A86D8A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D7EF0E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9EC713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6EBFED4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53FF5DC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06BDFED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41E6BD5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4BF9E19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4C50E9F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572BE5A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A16BB8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58A2E045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4C2BCFDC" w14:textId="567F10F0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7D1FF3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E38C81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4360A51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DA97C6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1A16659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8443A8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C8643B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65E12BF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0A612E3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D372C1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4EEB51DE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7B828B35" w14:textId="63B99DCE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A236FC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C842B7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1585407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3406D7D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05933F4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CF051E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2A82D81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78A8EE2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03C53B6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085250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3F19D832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34B08BF0" w14:textId="62E7C0C6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3F54B4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456D65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326A7E5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3A7D66D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7DEDF0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C20089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33F6169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02CC9BB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7E7F33B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70EFEB1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1F472133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5D87DB17" w14:textId="6FDB5D12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3FECF4E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007BD27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294671A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0E82092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DA4FB9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D547B5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D0D035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17455E4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5B3DD6A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6E61214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4BB1E590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06D16B30" w14:textId="4D8E6004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B09B2C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2E1B774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6EBC68A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4D0720B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57FBF5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0DB32E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643DD09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3279166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6A5DB24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278C47F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35F2D33B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02C09172" w14:textId="6A06699E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3098648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1549B8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05DE914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4677724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F6918A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DE4150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2207EE0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25439B1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2DA1E10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3642A64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73ECEFF0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3F9E508E" w14:textId="130ECF62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3785346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0C38EF1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7F39601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5727E2D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0362A7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907372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4DC721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6810E34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6AEBB9E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704721E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14A7EE3C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63BDB39C" w14:textId="3A36952E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FA0576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5456A8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13137BF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D87161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267FB2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1A1BC07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35B299D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1FC4074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3E57D72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AE6D5E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4C7957FE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096B30F1" w14:textId="5B05D07D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041496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3AA6CB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0C1A1A4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06ECF3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160F438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29E326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6A00D1F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3C83D92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292F9B7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226D0C3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147A275F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66317AD8" w14:textId="091C2FE5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342ACE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FF0CE9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5433916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595D64E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EF48E8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70D2CC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0F7CD19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4281B09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0460CB8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106BD94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530B14FF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2D45270D" w14:textId="1966078F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0F7F8C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40F1EE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6321DB2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24E294A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36DD12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46FE13D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C4B37C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0CA7BAF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19BD52C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0F1C7D9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06912603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6B31603D" w14:textId="7A3CC898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045E9B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522E39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568141B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37C1DB4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305DA3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290EB9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7CA9B1A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1511324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4FC39DB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1E859AD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12D5FF7B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096BEBA7" w14:textId="08E872A6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0C3C1FB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799A66B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3364024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1EB9333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41EFA13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109D1E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10C6EAA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3A24F10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36400DC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525E9DB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2A7361AA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36B6BE6B" w14:textId="5882EE7E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BB3D33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CBA64E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75BDEB2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11F30CF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445127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58E1EB3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6E099F9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023BE19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4E4AE66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2A76CBC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646B0018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2776733A" w14:textId="32044DB6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062F41F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5E01E4D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09B5C71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1DA421F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CB7BB5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F9A3AA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0AC8771B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478DEBE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2A9FAD0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ABD8A2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756B3640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77EF7C72" w14:textId="6A261535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3986188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868ABD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12964AE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2AC43EE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45AF277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B892B5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085063C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0F11762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2BEDB4D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593F88A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4DE4A3BA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2D0D3A8D" w14:textId="52088724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F8BEC1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5ED296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56599EB2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4729E37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D07122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03516E6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6604B99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5E507F5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51331BC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30BC9674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29926915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5769EA44" w14:textId="2C3557B5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54D086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748E948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532A4506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17A6D72A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769933E1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6E6845D5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314BE96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4845D2FC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39BBDAB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76C2C87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  <w:tr w:rsidR="00590337" w:rsidRPr="001A77A6" w14:paraId="1FB498EC" w14:textId="77777777" w:rsidTr="0092384D">
        <w:trPr>
          <w:trHeight w:val="510"/>
        </w:trPr>
        <w:tc>
          <w:tcPr>
            <w:tcW w:w="1119" w:type="dxa"/>
            <w:shd w:val="clear" w:color="auto" w:fill="E7E6E6" w:themeFill="background2"/>
            <w:vAlign w:val="center"/>
          </w:tcPr>
          <w:p w14:paraId="70D62643" w14:textId="15727640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286DE2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B05B49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088" w:type="dxa"/>
            <w:vAlign w:val="center"/>
          </w:tcPr>
          <w:p w14:paraId="54EEF68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182" w:type="dxa"/>
            <w:vAlign w:val="center"/>
          </w:tcPr>
          <w:p w14:paraId="6E756173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28287E00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204" w:type="dxa"/>
            <w:vAlign w:val="center"/>
          </w:tcPr>
          <w:p w14:paraId="34769E57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840" w:type="dxa"/>
            <w:vAlign w:val="center"/>
          </w:tcPr>
          <w:p w14:paraId="45A54F5D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7" w:type="dxa"/>
            <w:vAlign w:val="center"/>
          </w:tcPr>
          <w:p w14:paraId="71E281DE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985" w:type="dxa"/>
            <w:vAlign w:val="center"/>
          </w:tcPr>
          <w:p w14:paraId="199D0EBF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394B7AD9" w14:textId="77777777" w:rsidR="001917C4" w:rsidRPr="001A77A6" w:rsidRDefault="001917C4" w:rsidP="005F674D">
            <w:pPr>
              <w:spacing w:before="0" w:after="0" w:line="240" w:lineRule="auto"/>
              <w:jc w:val="center"/>
            </w:pPr>
          </w:p>
        </w:tc>
      </w:tr>
    </w:tbl>
    <w:p w14:paraId="1557B9AD" w14:textId="32507D33" w:rsidR="00FE2762" w:rsidRPr="001A77A6" w:rsidRDefault="00FE2762">
      <w:pPr>
        <w:spacing w:before="0"/>
        <w:jc w:val="both"/>
        <w:rPr>
          <w:rFonts w:eastAsiaTheme="majorEastAsia"/>
          <w:b/>
          <w:bCs/>
        </w:rPr>
      </w:pPr>
    </w:p>
    <w:sectPr w:rsidR="00FE2762" w:rsidRPr="001A77A6" w:rsidSect="000518A7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2884B" w14:textId="77777777" w:rsidR="00E33FB7" w:rsidRDefault="00E33FB7" w:rsidP="00114EFE">
      <w:pPr>
        <w:spacing w:before="0" w:after="0" w:line="240" w:lineRule="auto"/>
      </w:pPr>
      <w:r>
        <w:separator/>
      </w:r>
    </w:p>
  </w:endnote>
  <w:endnote w:type="continuationSeparator" w:id="0">
    <w:p w14:paraId="135597BE" w14:textId="77777777" w:rsidR="00E33FB7" w:rsidRDefault="00E33FB7" w:rsidP="00114EF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宋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Gra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D1634C" w14:textId="1D2379FB" w:rsidR="00404F25" w:rsidRPr="00827A67" w:rsidRDefault="00404F25" w:rsidP="00827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82B44" w14:textId="77777777" w:rsidR="00E33FB7" w:rsidRDefault="00E33FB7" w:rsidP="00114EFE">
      <w:pPr>
        <w:spacing w:before="0" w:after="0" w:line="240" w:lineRule="auto"/>
      </w:pPr>
      <w:r>
        <w:separator/>
      </w:r>
    </w:p>
  </w:footnote>
  <w:footnote w:type="continuationSeparator" w:id="0">
    <w:p w14:paraId="02099C3E" w14:textId="77777777" w:rsidR="00E33FB7" w:rsidRDefault="00E33FB7" w:rsidP="00114EF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C4F45"/>
    <w:multiLevelType w:val="hybridMultilevel"/>
    <w:tmpl w:val="BB682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65C7"/>
    <w:multiLevelType w:val="hybridMultilevel"/>
    <w:tmpl w:val="3C0A94C0"/>
    <w:lvl w:ilvl="0" w:tplc="DF683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18DE"/>
    <w:multiLevelType w:val="hybridMultilevel"/>
    <w:tmpl w:val="6DBAF56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02CA6"/>
    <w:multiLevelType w:val="hybridMultilevel"/>
    <w:tmpl w:val="DC986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393C38"/>
    <w:multiLevelType w:val="multilevel"/>
    <w:tmpl w:val="33C22514"/>
    <w:lvl w:ilvl="0">
      <w:start w:val="1"/>
      <w:numFmt w:val="decimal"/>
      <w:isLgl/>
      <w:suff w:val="space"/>
      <w:lvlText w:val="Chapter %1"/>
      <w:lvlJc w:val="left"/>
      <w:pPr>
        <w:ind w:left="1417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72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5" w15:restartNumberingAfterBreak="0">
    <w:nsid w:val="156B5974"/>
    <w:multiLevelType w:val="hybridMultilevel"/>
    <w:tmpl w:val="7DE8C98E"/>
    <w:lvl w:ilvl="0" w:tplc="A41673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B22E7D"/>
    <w:multiLevelType w:val="hybridMultilevel"/>
    <w:tmpl w:val="5E4281E8"/>
    <w:lvl w:ilvl="0" w:tplc="09E627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B844D5"/>
    <w:multiLevelType w:val="hybridMultilevel"/>
    <w:tmpl w:val="5E4281E8"/>
    <w:lvl w:ilvl="0" w:tplc="09E627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F45F1F"/>
    <w:multiLevelType w:val="hybridMultilevel"/>
    <w:tmpl w:val="EFBEF6BE"/>
    <w:lvl w:ilvl="0" w:tplc="95B817D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417F10"/>
    <w:multiLevelType w:val="hybridMultilevel"/>
    <w:tmpl w:val="6560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C24631"/>
    <w:multiLevelType w:val="hybridMultilevel"/>
    <w:tmpl w:val="FF46D8BC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871664"/>
    <w:multiLevelType w:val="hybridMultilevel"/>
    <w:tmpl w:val="00FAB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D10EE4"/>
    <w:multiLevelType w:val="hybridMultilevel"/>
    <w:tmpl w:val="6560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C02326"/>
    <w:multiLevelType w:val="hybridMultilevel"/>
    <w:tmpl w:val="5E4281E8"/>
    <w:lvl w:ilvl="0" w:tplc="09E627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BFD61A3"/>
    <w:multiLevelType w:val="hybridMultilevel"/>
    <w:tmpl w:val="6560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2"/>
  </w:num>
  <w:num w:numId="5">
    <w:abstractNumId w:val="12"/>
  </w:num>
  <w:num w:numId="6">
    <w:abstractNumId w:val="7"/>
  </w:num>
  <w:num w:numId="7">
    <w:abstractNumId w:val="1"/>
  </w:num>
  <w:num w:numId="8">
    <w:abstractNumId w:val="13"/>
  </w:num>
  <w:num w:numId="9">
    <w:abstractNumId w:val="14"/>
  </w:num>
  <w:num w:numId="10">
    <w:abstractNumId w:val="9"/>
  </w:num>
  <w:num w:numId="11">
    <w:abstractNumId w:val="6"/>
  </w:num>
  <w:num w:numId="12">
    <w:abstractNumId w:val="11"/>
  </w:num>
  <w:num w:numId="13">
    <w:abstractNumId w:val="5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1MDIwNzI2sTSwMLBU0lEKTi0uzszPAykwrgUAzDoCvywAAAA="/>
  </w:docVars>
  <w:rsids>
    <w:rsidRoot w:val="0057576B"/>
    <w:rsid w:val="000003F8"/>
    <w:rsid w:val="0000080E"/>
    <w:rsid w:val="0000173B"/>
    <w:rsid w:val="00001CD2"/>
    <w:rsid w:val="00006ADB"/>
    <w:rsid w:val="00007873"/>
    <w:rsid w:val="000078F2"/>
    <w:rsid w:val="00010E12"/>
    <w:rsid w:val="00012986"/>
    <w:rsid w:val="00013430"/>
    <w:rsid w:val="00013ADD"/>
    <w:rsid w:val="00016473"/>
    <w:rsid w:val="0002348D"/>
    <w:rsid w:val="000234FA"/>
    <w:rsid w:val="00025F52"/>
    <w:rsid w:val="00031E6A"/>
    <w:rsid w:val="00033E15"/>
    <w:rsid w:val="00037A38"/>
    <w:rsid w:val="00042BA8"/>
    <w:rsid w:val="00044B07"/>
    <w:rsid w:val="000453EA"/>
    <w:rsid w:val="00047D2D"/>
    <w:rsid w:val="00050386"/>
    <w:rsid w:val="00050C7D"/>
    <w:rsid w:val="000518A7"/>
    <w:rsid w:val="00051E56"/>
    <w:rsid w:val="000556A3"/>
    <w:rsid w:val="00055E70"/>
    <w:rsid w:val="00056272"/>
    <w:rsid w:val="0005718C"/>
    <w:rsid w:val="00057CB1"/>
    <w:rsid w:val="000606CB"/>
    <w:rsid w:val="00061D73"/>
    <w:rsid w:val="000623B7"/>
    <w:rsid w:val="000627AF"/>
    <w:rsid w:val="00072457"/>
    <w:rsid w:val="00072E7F"/>
    <w:rsid w:val="00072F01"/>
    <w:rsid w:val="00081BD3"/>
    <w:rsid w:val="00083460"/>
    <w:rsid w:val="00083C33"/>
    <w:rsid w:val="00083D5B"/>
    <w:rsid w:val="000840F0"/>
    <w:rsid w:val="00084575"/>
    <w:rsid w:val="000863A2"/>
    <w:rsid w:val="00087009"/>
    <w:rsid w:val="00094AF0"/>
    <w:rsid w:val="00095E7C"/>
    <w:rsid w:val="00096FDC"/>
    <w:rsid w:val="0009719F"/>
    <w:rsid w:val="000A020C"/>
    <w:rsid w:val="000B0220"/>
    <w:rsid w:val="000B2B63"/>
    <w:rsid w:val="000B5278"/>
    <w:rsid w:val="000C01A2"/>
    <w:rsid w:val="000C051B"/>
    <w:rsid w:val="000C2077"/>
    <w:rsid w:val="000C410D"/>
    <w:rsid w:val="000D20C4"/>
    <w:rsid w:val="000D5430"/>
    <w:rsid w:val="000E0AD4"/>
    <w:rsid w:val="000E1696"/>
    <w:rsid w:val="000E5842"/>
    <w:rsid w:val="000E623A"/>
    <w:rsid w:val="000F02D7"/>
    <w:rsid w:val="000F42D7"/>
    <w:rsid w:val="000F58D7"/>
    <w:rsid w:val="000F7D4A"/>
    <w:rsid w:val="00100FE0"/>
    <w:rsid w:val="001010EF"/>
    <w:rsid w:val="00106463"/>
    <w:rsid w:val="001102F0"/>
    <w:rsid w:val="0011051C"/>
    <w:rsid w:val="00111C08"/>
    <w:rsid w:val="00113C7A"/>
    <w:rsid w:val="00113FE3"/>
    <w:rsid w:val="00114EFE"/>
    <w:rsid w:val="0011745F"/>
    <w:rsid w:val="00117DDF"/>
    <w:rsid w:val="00120CA3"/>
    <w:rsid w:val="001210B8"/>
    <w:rsid w:val="00121F55"/>
    <w:rsid w:val="00125765"/>
    <w:rsid w:val="00127756"/>
    <w:rsid w:val="00127CEE"/>
    <w:rsid w:val="00133802"/>
    <w:rsid w:val="0013522A"/>
    <w:rsid w:val="0013593D"/>
    <w:rsid w:val="00141712"/>
    <w:rsid w:val="001513A0"/>
    <w:rsid w:val="00151D4F"/>
    <w:rsid w:val="0015383A"/>
    <w:rsid w:val="00155D95"/>
    <w:rsid w:val="00155F9D"/>
    <w:rsid w:val="00157977"/>
    <w:rsid w:val="00160C05"/>
    <w:rsid w:val="00163350"/>
    <w:rsid w:val="00163EC1"/>
    <w:rsid w:val="001655AB"/>
    <w:rsid w:val="00166243"/>
    <w:rsid w:val="00170827"/>
    <w:rsid w:val="001711E6"/>
    <w:rsid w:val="00171EA8"/>
    <w:rsid w:val="00174BC7"/>
    <w:rsid w:val="00175720"/>
    <w:rsid w:val="00181FAF"/>
    <w:rsid w:val="00182A5C"/>
    <w:rsid w:val="001845B6"/>
    <w:rsid w:val="00184F35"/>
    <w:rsid w:val="00187033"/>
    <w:rsid w:val="001908BD"/>
    <w:rsid w:val="001917C4"/>
    <w:rsid w:val="00192A27"/>
    <w:rsid w:val="00192DC7"/>
    <w:rsid w:val="00196965"/>
    <w:rsid w:val="001A28B4"/>
    <w:rsid w:val="001A4925"/>
    <w:rsid w:val="001A61F9"/>
    <w:rsid w:val="001A6A53"/>
    <w:rsid w:val="001A77A6"/>
    <w:rsid w:val="001B099A"/>
    <w:rsid w:val="001B6B50"/>
    <w:rsid w:val="001C394B"/>
    <w:rsid w:val="001C7695"/>
    <w:rsid w:val="001C7C12"/>
    <w:rsid w:val="001D0ADC"/>
    <w:rsid w:val="001D3FED"/>
    <w:rsid w:val="001D44A0"/>
    <w:rsid w:val="001D46BA"/>
    <w:rsid w:val="001D4877"/>
    <w:rsid w:val="001D76AA"/>
    <w:rsid w:val="001E10C5"/>
    <w:rsid w:val="001E3C0B"/>
    <w:rsid w:val="001F20AF"/>
    <w:rsid w:val="001F7129"/>
    <w:rsid w:val="00203AA2"/>
    <w:rsid w:val="00204B90"/>
    <w:rsid w:val="00206E77"/>
    <w:rsid w:val="00206EEA"/>
    <w:rsid w:val="002101A3"/>
    <w:rsid w:val="0021079D"/>
    <w:rsid w:val="0021138A"/>
    <w:rsid w:val="002114EF"/>
    <w:rsid w:val="00211CF8"/>
    <w:rsid w:val="002129D9"/>
    <w:rsid w:val="00215ED3"/>
    <w:rsid w:val="00221F5A"/>
    <w:rsid w:val="00224CC1"/>
    <w:rsid w:val="00225670"/>
    <w:rsid w:val="002310E2"/>
    <w:rsid w:val="0023304C"/>
    <w:rsid w:val="00234098"/>
    <w:rsid w:val="002403C9"/>
    <w:rsid w:val="002422FE"/>
    <w:rsid w:val="00243054"/>
    <w:rsid w:val="00246D67"/>
    <w:rsid w:val="002473D1"/>
    <w:rsid w:val="00247DCC"/>
    <w:rsid w:val="00252123"/>
    <w:rsid w:val="002538CC"/>
    <w:rsid w:val="002545CD"/>
    <w:rsid w:val="002546DC"/>
    <w:rsid w:val="00256F9A"/>
    <w:rsid w:val="0025730D"/>
    <w:rsid w:val="00260927"/>
    <w:rsid w:val="00262B77"/>
    <w:rsid w:val="00263B8E"/>
    <w:rsid w:val="002741F6"/>
    <w:rsid w:val="00284268"/>
    <w:rsid w:val="00284782"/>
    <w:rsid w:val="0028505B"/>
    <w:rsid w:val="00285904"/>
    <w:rsid w:val="0029104B"/>
    <w:rsid w:val="00294990"/>
    <w:rsid w:val="00295A1B"/>
    <w:rsid w:val="002A191A"/>
    <w:rsid w:val="002A2DD0"/>
    <w:rsid w:val="002A3134"/>
    <w:rsid w:val="002A4A92"/>
    <w:rsid w:val="002A7AF3"/>
    <w:rsid w:val="002C09A6"/>
    <w:rsid w:val="002C0E26"/>
    <w:rsid w:val="002C128F"/>
    <w:rsid w:val="002C211F"/>
    <w:rsid w:val="002C54EB"/>
    <w:rsid w:val="002C7879"/>
    <w:rsid w:val="002D0FA9"/>
    <w:rsid w:val="002D10CB"/>
    <w:rsid w:val="002D126F"/>
    <w:rsid w:val="002D3159"/>
    <w:rsid w:val="002D32CE"/>
    <w:rsid w:val="002D3D51"/>
    <w:rsid w:val="002D4B96"/>
    <w:rsid w:val="002D6907"/>
    <w:rsid w:val="002D6CEF"/>
    <w:rsid w:val="002E072D"/>
    <w:rsid w:val="002E08BF"/>
    <w:rsid w:val="002E66B1"/>
    <w:rsid w:val="002F07F8"/>
    <w:rsid w:val="002F15A4"/>
    <w:rsid w:val="002F2966"/>
    <w:rsid w:val="002F48D3"/>
    <w:rsid w:val="002F58C1"/>
    <w:rsid w:val="002F59DD"/>
    <w:rsid w:val="002F755D"/>
    <w:rsid w:val="00302EDE"/>
    <w:rsid w:val="00304C9C"/>
    <w:rsid w:val="00304F51"/>
    <w:rsid w:val="0030669E"/>
    <w:rsid w:val="00306A85"/>
    <w:rsid w:val="00306D76"/>
    <w:rsid w:val="003078F2"/>
    <w:rsid w:val="00310C21"/>
    <w:rsid w:val="003142E2"/>
    <w:rsid w:val="00314E30"/>
    <w:rsid w:val="00320757"/>
    <w:rsid w:val="003208F4"/>
    <w:rsid w:val="00321573"/>
    <w:rsid w:val="00323B10"/>
    <w:rsid w:val="00324F47"/>
    <w:rsid w:val="00325791"/>
    <w:rsid w:val="003263C3"/>
    <w:rsid w:val="003267F0"/>
    <w:rsid w:val="00326BB2"/>
    <w:rsid w:val="00326C47"/>
    <w:rsid w:val="00332928"/>
    <w:rsid w:val="00335045"/>
    <w:rsid w:val="00344B32"/>
    <w:rsid w:val="00344C88"/>
    <w:rsid w:val="003453E4"/>
    <w:rsid w:val="00347702"/>
    <w:rsid w:val="003508CA"/>
    <w:rsid w:val="00350A7F"/>
    <w:rsid w:val="00351BF3"/>
    <w:rsid w:val="00352796"/>
    <w:rsid w:val="0035297B"/>
    <w:rsid w:val="00354FF2"/>
    <w:rsid w:val="00357982"/>
    <w:rsid w:val="00364663"/>
    <w:rsid w:val="00365005"/>
    <w:rsid w:val="00365763"/>
    <w:rsid w:val="00365EE6"/>
    <w:rsid w:val="00367DEB"/>
    <w:rsid w:val="00370D98"/>
    <w:rsid w:val="003724BC"/>
    <w:rsid w:val="00372989"/>
    <w:rsid w:val="00373410"/>
    <w:rsid w:val="00375FEF"/>
    <w:rsid w:val="0038051E"/>
    <w:rsid w:val="00380929"/>
    <w:rsid w:val="00387EDA"/>
    <w:rsid w:val="00390B07"/>
    <w:rsid w:val="0039102D"/>
    <w:rsid w:val="0039137A"/>
    <w:rsid w:val="0039321F"/>
    <w:rsid w:val="00394372"/>
    <w:rsid w:val="0039543D"/>
    <w:rsid w:val="00397D0F"/>
    <w:rsid w:val="003A07C1"/>
    <w:rsid w:val="003A13FA"/>
    <w:rsid w:val="003A31FC"/>
    <w:rsid w:val="003A7E72"/>
    <w:rsid w:val="003B1177"/>
    <w:rsid w:val="003B2C03"/>
    <w:rsid w:val="003B5F8E"/>
    <w:rsid w:val="003C3E09"/>
    <w:rsid w:val="003C457C"/>
    <w:rsid w:val="003C53A5"/>
    <w:rsid w:val="003C589B"/>
    <w:rsid w:val="003D08FC"/>
    <w:rsid w:val="003D0D78"/>
    <w:rsid w:val="003D278C"/>
    <w:rsid w:val="003D34F0"/>
    <w:rsid w:val="003D5995"/>
    <w:rsid w:val="003D7F76"/>
    <w:rsid w:val="003E248F"/>
    <w:rsid w:val="003E30B7"/>
    <w:rsid w:val="003E3525"/>
    <w:rsid w:val="003F090D"/>
    <w:rsid w:val="003F2883"/>
    <w:rsid w:val="003F79BA"/>
    <w:rsid w:val="003F7BC1"/>
    <w:rsid w:val="00400325"/>
    <w:rsid w:val="004015B3"/>
    <w:rsid w:val="004019B6"/>
    <w:rsid w:val="00404F25"/>
    <w:rsid w:val="00404F8F"/>
    <w:rsid w:val="00405A3D"/>
    <w:rsid w:val="0041048C"/>
    <w:rsid w:val="00411A80"/>
    <w:rsid w:val="00412CDE"/>
    <w:rsid w:val="00414A6F"/>
    <w:rsid w:val="00415312"/>
    <w:rsid w:val="004156E4"/>
    <w:rsid w:val="00420A54"/>
    <w:rsid w:val="00420D6E"/>
    <w:rsid w:val="004217AC"/>
    <w:rsid w:val="00424D1E"/>
    <w:rsid w:val="00424EB5"/>
    <w:rsid w:val="0042631B"/>
    <w:rsid w:val="00427238"/>
    <w:rsid w:val="00427667"/>
    <w:rsid w:val="00427E55"/>
    <w:rsid w:val="00432417"/>
    <w:rsid w:val="00443366"/>
    <w:rsid w:val="00443F72"/>
    <w:rsid w:val="004442DF"/>
    <w:rsid w:val="00447B8B"/>
    <w:rsid w:val="004505F8"/>
    <w:rsid w:val="0045132D"/>
    <w:rsid w:val="004513EB"/>
    <w:rsid w:val="004513F8"/>
    <w:rsid w:val="004545FE"/>
    <w:rsid w:val="00455EFB"/>
    <w:rsid w:val="00460370"/>
    <w:rsid w:val="0046339A"/>
    <w:rsid w:val="00465CE3"/>
    <w:rsid w:val="0047061A"/>
    <w:rsid w:val="004816E8"/>
    <w:rsid w:val="00481AC4"/>
    <w:rsid w:val="00492D90"/>
    <w:rsid w:val="00493038"/>
    <w:rsid w:val="00493281"/>
    <w:rsid w:val="00494F79"/>
    <w:rsid w:val="004953AF"/>
    <w:rsid w:val="004A1C75"/>
    <w:rsid w:val="004A2543"/>
    <w:rsid w:val="004A3590"/>
    <w:rsid w:val="004A5922"/>
    <w:rsid w:val="004B1F2D"/>
    <w:rsid w:val="004B3086"/>
    <w:rsid w:val="004B3289"/>
    <w:rsid w:val="004B61C6"/>
    <w:rsid w:val="004B6921"/>
    <w:rsid w:val="004B72ED"/>
    <w:rsid w:val="004C4A46"/>
    <w:rsid w:val="004D2169"/>
    <w:rsid w:val="004D2CC6"/>
    <w:rsid w:val="004D3954"/>
    <w:rsid w:val="004D4306"/>
    <w:rsid w:val="004D4C9B"/>
    <w:rsid w:val="004D5F3D"/>
    <w:rsid w:val="004D6529"/>
    <w:rsid w:val="004D7853"/>
    <w:rsid w:val="004F0D09"/>
    <w:rsid w:val="004F4396"/>
    <w:rsid w:val="004F7CA6"/>
    <w:rsid w:val="005014FD"/>
    <w:rsid w:val="005021AF"/>
    <w:rsid w:val="00502F6B"/>
    <w:rsid w:val="00510313"/>
    <w:rsid w:val="00520E53"/>
    <w:rsid w:val="00521F77"/>
    <w:rsid w:val="00523FB3"/>
    <w:rsid w:val="00524053"/>
    <w:rsid w:val="00531E8C"/>
    <w:rsid w:val="00534D5E"/>
    <w:rsid w:val="005379FA"/>
    <w:rsid w:val="0054115B"/>
    <w:rsid w:val="005433C0"/>
    <w:rsid w:val="0054593F"/>
    <w:rsid w:val="0055173D"/>
    <w:rsid w:val="00551B32"/>
    <w:rsid w:val="00551D77"/>
    <w:rsid w:val="00557C03"/>
    <w:rsid w:val="00563821"/>
    <w:rsid w:val="00563D74"/>
    <w:rsid w:val="00563EEF"/>
    <w:rsid w:val="0056479E"/>
    <w:rsid w:val="00565252"/>
    <w:rsid w:val="005655D7"/>
    <w:rsid w:val="005656FB"/>
    <w:rsid w:val="00565F92"/>
    <w:rsid w:val="005663D0"/>
    <w:rsid w:val="00567855"/>
    <w:rsid w:val="00570134"/>
    <w:rsid w:val="0057159F"/>
    <w:rsid w:val="00572E38"/>
    <w:rsid w:val="0057312B"/>
    <w:rsid w:val="00574A3F"/>
    <w:rsid w:val="0057576B"/>
    <w:rsid w:val="0057607D"/>
    <w:rsid w:val="0057685D"/>
    <w:rsid w:val="00576E45"/>
    <w:rsid w:val="00576EA6"/>
    <w:rsid w:val="00577E10"/>
    <w:rsid w:val="00580CC9"/>
    <w:rsid w:val="00581BAD"/>
    <w:rsid w:val="0058733D"/>
    <w:rsid w:val="00590102"/>
    <w:rsid w:val="00590337"/>
    <w:rsid w:val="00592544"/>
    <w:rsid w:val="005959C8"/>
    <w:rsid w:val="005967BB"/>
    <w:rsid w:val="005A0247"/>
    <w:rsid w:val="005A03B6"/>
    <w:rsid w:val="005A0E69"/>
    <w:rsid w:val="005A10B0"/>
    <w:rsid w:val="005A1B78"/>
    <w:rsid w:val="005A5869"/>
    <w:rsid w:val="005B0441"/>
    <w:rsid w:val="005B2EE2"/>
    <w:rsid w:val="005B580B"/>
    <w:rsid w:val="005B62FE"/>
    <w:rsid w:val="005B6564"/>
    <w:rsid w:val="005B7CD2"/>
    <w:rsid w:val="005C194A"/>
    <w:rsid w:val="005C1FEF"/>
    <w:rsid w:val="005C3A95"/>
    <w:rsid w:val="005C51AB"/>
    <w:rsid w:val="005C5D2A"/>
    <w:rsid w:val="005D02AE"/>
    <w:rsid w:val="005D144E"/>
    <w:rsid w:val="005D3C74"/>
    <w:rsid w:val="005E3472"/>
    <w:rsid w:val="005E443D"/>
    <w:rsid w:val="005E63DC"/>
    <w:rsid w:val="005E6E07"/>
    <w:rsid w:val="005F1ABF"/>
    <w:rsid w:val="005F3609"/>
    <w:rsid w:val="005F5E9D"/>
    <w:rsid w:val="005F5F5D"/>
    <w:rsid w:val="005F674D"/>
    <w:rsid w:val="005F7332"/>
    <w:rsid w:val="005F7C77"/>
    <w:rsid w:val="00600F82"/>
    <w:rsid w:val="006035D4"/>
    <w:rsid w:val="00604FAE"/>
    <w:rsid w:val="00606F00"/>
    <w:rsid w:val="006079EF"/>
    <w:rsid w:val="00610328"/>
    <w:rsid w:val="006109A7"/>
    <w:rsid w:val="00611878"/>
    <w:rsid w:val="00612C80"/>
    <w:rsid w:val="006159A0"/>
    <w:rsid w:val="00624D84"/>
    <w:rsid w:val="00624ED8"/>
    <w:rsid w:val="006266DC"/>
    <w:rsid w:val="006275A8"/>
    <w:rsid w:val="00627934"/>
    <w:rsid w:val="006304B7"/>
    <w:rsid w:val="00630DAA"/>
    <w:rsid w:val="00631400"/>
    <w:rsid w:val="006316F3"/>
    <w:rsid w:val="00632AE9"/>
    <w:rsid w:val="00632E7A"/>
    <w:rsid w:val="00633AED"/>
    <w:rsid w:val="00640CEC"/>
    <w:rsid w:val="00641CB7"/>
    <w:rsid w:val="00644824"/>
    <w:rsid w:val="00645569"/>
    <w:rsid w:val="006462A8"/>
    <w:rsid w:val="00647B56"/>
    <w:rsid w:val="00650147"/>
    <w:rsid w:val="006538C7"/>
    <w:rsid w:val="006547BE"/>
    <w:rsid w:val="00656308"/>
    <w:rsid w:val="006579AC"/>
    <w:rsid w:val="00657C0C"/>
    <w:rsid w:val="006602FC"/>
    <w:rsid w:val="00662BC0"/>
    <w:rsid w:val="0066363A"/>
    <w:rsid w:val="006636D4"/>
    <w:rsid w:val="00663AA8"/>
    <w:rsid w:val="00664AA1"/>
    <w:rsid w:val="00666157"/>
    <w:rsid w:val="0067004A"/>
    <w:rsid w:val="00670BA8"/>
    <w:rsid w:val="00672167"/>
    <w:rsid w:val="006726C3"/>
    <w:rsid w:val="00672C03"/>
    <w:rsid w:val="0067671E"/>
    <w:rsid w:val="00676AD7"/>
    <w:rsid w:val="006804BC"/>
    <w:rsid w:val="00680D92"/>
    <w:rsid w:val="00681D39"/>
    <w:rsid w:val="00682A91"/>
    <w:rsid w:val="00683BEE"/>
    <w:rsid w:val="00683E73"/>
    <w:rsid w:val="006878C3"/>
    <w:rsid w:val="0069241A"/>
    <w:rsid w:val="00696786"/>
    <w:rsid w:val="006A53F8"/>
    <w:rsid w:val="006A655E"/>
    <w:rsid w:val="006B0E27"/>
    <w:rsid w:val="006B4439"/>
    <w:rsid w:val="006B480B"/>
    <w:rsid w:val="006B4991"/>
    <w:rsid w:val="006B6852"/>
    <w:rsid w:val="006B69F9"/>
    <w:rsid w:val="006B71BD"/>
    <w:rsid w:val="006B7E00"/>
    <w:rsid w:val="006C0517"/>
    <w:rsid w:val="006C36ED"/>
    <w:rsid w:val="006C4F27"/>
    <w:rsid w:val="006C5F31"/>
    <w:rsid w:val="006C7269"/>
    <w:rsid w:val="006D0C1D"/>
    <w:rsid w:val="006D2296"/>
    <w:rsid w:val="006D3200"/>
    <w:rsid w:val="006D36DA"/>
    <w:rsid w:val="006D4040"/>
    <w:rsid w:val="006E2218"/>
    <w:rsid w:val="006E26AF"/>
    <w:rsid w:val="006E31BD"/>
    <w:rsid w:val="006E3AC2"/>
    <w:rsid w:val="006E4094"/>
    <w:rsid w:val="006E48EB"/>
    <w:rsid w:val="006E4A5A"/>
    <w:rsid w:val="006E704F"/>
    <w:rsid w:val="006F0ACB"/>
    <w:rsid w:val="006F37F3"/>
    <w:rsid w:val="006F381E"/>
    <w:rsid w:val="006F3B77"/>
    <w:rsid w:val="006F3E93"/>
    <w:rsid w:val="006F6481"/>
    <w:rsid w:val="00701D84"/>
    <w:rsid w:val="00702320"/>
    <w:rsid w:val="0070354B"/>
    <w:rsid w:val="007100C6"/>
    <w:rsid w:val="0071063B"/>
    <w:rsid w:val="00711F74"/>
    <w:rsid w:val="00713FA8"/>
    <w:rsid w:val="007148DD"/>
    <w:rsid w:val="007168A5"/>
    <w:rsid w:val="007216E1"/>
    <w:rsid w:val="00721A04"/>
    <w:rsid w:val="00723D41"/>
    <w:rsid w:val="0072484A"/>
    <w:rsid w:val="00725631"/>
    <w:rsid w:val="0073292A"/>
    <w:rsid w:val="00740696"/>
    <w:rsid w:val="00747512"/>
    <w:rsid w:val="00750933"/>
    <w:rsid w:val="007535A3"/>
    <w:rsid w:val="00755733"/>
    <w:rsid w:val="00757256"/>
    <w:rsid w:val="007652DF"/>
    <w:rsid w:val="0076617B"/>
    <w:rsid w:val="007675DE"/>
    <w:rsid w:val="00767DAA"/>
    <w:rsid w:val="00770AE3"/>
    <w:rsid w:val="00770F35"/>
    <w:rsid w:val="00772296"/>
    <w:rsid w:val="007778FF"/>
    <w:rsid w:val="00777978"/>
    <w:rsid w:val="00777D97"/>
    <w:rsid w:val="0078209B"/>
    <w:rsid w:val="00782F89"/>
    <w:rsid w:val="00786153"/>
    <w:rsid w:val="00787A7E"/>
    <w:rsid w:val="00787C56"/>
    <w:rsid w:val="0079007F"/>
    <w:rsid w:val="007900F8"/>
    <w:rsid w:val="00790FC0"/>
    <w:rsid w:val="007912BE"/>
    <w:rsid w:val="0079773F"/>
    <w:rsid w:val="007A2522"/>
    <w:rsid w:val="007A2A31"/>
    <w:rsid w:val="007A5F67"/>
    <w:rsid w:val="007A6EC4"/>
    <w:rsid w:val="007A75AB"/>
    <w:rsid w:val="007B44A6"/>
    <w:rsid w:val="007B4B98"/>
    <w:rsid w:val="007B50C9"/>
    <w:rsid w:val="007B51B0"/>
    <w:rsid w:val="007B6F67"/>
    <w:rsid w:val="007C1AF1"/>
    <w:rsid w:val="007C27B5"/>
    <w:rsid w:val="007C2DDE"/>
    <w:rsid w:val="007D1CF6"/>
    <w:rsid w:val="007D22E0"/>
    <w:rsid w:val="007D4039"/>
    <w:rsid w:val="007D713A"/>
    <w:rsid w:val="007D742C"/>
    <w:rsid w:val="007E04AD"/>
    <w:rsid w:val="007E2AD3"/>
    <w:rsid w:val="007E56EF"/>
    <w:rsid w:val="007F1F84"/>
    <w:rsid w:val="007F4CA3"/>
    <w:rsid w:val="0080324C"/>
    <w:rsid w:val="0080368E"/>
    <w:rsid w:val="0080421E"/>
    <w:rsid w:val="00804FE1"/>
    <w:rsid w:val="00815440"/>
    <w:rsid w:val="00816F35"/>
    <w:rsid w:val="0081771B"/>
    <w:rsid w:val="00825444"/>
    <w:rsid w:val="00825FE8"/>
    <w:rsid w:val="00826B55"/>
    <w:rsid w:val="00827A67"/>
    <w:rsid w:val="00831686"/>
    <w:rsid w:val="008324C3"/>
    <w:rsid w:val="00834395"/>
    <w:rsid w:val="00834AE0"/>
    <w:rsid w:val="00834E5C"/>
    <w:rsid w:val="00835031"/>
    <w:rsid w:val="008374BD"/>
    <w:rsid w:val="00842979"/>
    <w:rsid w:val="00842BB9"/>
    <w:rsid w:val="00843331"/>
    <w:rsid w:val="0084399E"/>
    <w:rsid w:val="0084489D"/>
    <w:rsid w:val="0084500E"/>
    <w:rsid w:val="00847CE7"/>
    <w:rsid w:val="008551C3"/>
    <w:rsid w:val="00857875"/>
    <w:rsid w:val="00857DFD"/>
    <w:rsid w:val="00860D64"/>
    <w:rsid w:val="00862EFE"/>
    <w:rsid w:val="008645B7"/>
    <w:rsid w:val="0087193F"/>
    <w:rsid w:val="00871FF3"/>
    <w:rsid w:val="00873274"/>
    <w:rsid w:val="0087405E"/>
    <w:rsid w:val="00874677"/>
    <w:rsid w:val="00874EB8"/>
    <w:rsid w:val="00876677"/>
    <w:rsid w:val="00877162"/>
    <w:rsid w:val="00877788"/>
    <w:rsid w:val="00880382"/>
    <w:rsid w:val="008808AA"/>
    <w:rsid w:val="008811B8"/>
    <w:rsid w:val="00881CDE"/>
    <w:rsid w:val="00882927"/>
    <w:rsid w:val="00884E60"/>
    <w:rsid w:val="008852F4"/>
    <w:rsid w:val="008856AF"/>
    <w:rsid w:val="00885EF8"/>
    <w:rsid w:val="00887520"/>
    <w:rsid w:val="00893138"/>
    <w:rsid w:val="00894FB9"/>
    <w:rsid w:val="008A0AF8"/>
    <w:rsid w:val="008A2AF3"/>
    <w:rsid w:val="008A2DF1"/>
    <w:rsid w:val="008A4349"/>
    <w:rsid w:val="008A4524"/>
    <w:rsid w:val="008A4FBE"/>
    <w:rsid w:val="008A5BF8"/>
    <w:rsid w:val="008B2E38"/>
    <w:rsid w:val="008B511D"/>
    <w:rsid w:val="008B6844"/>
    <w:rsid w:val="008B70A3"/>
    <w:rsid w:val="008C2833"/>
    <w:rsid w:val="008C3642"/>
    <w:rsid w:val="008C69A7"/>
    <w:rsid w:val="008C79DA"/>
    <w:rsid w:val="008D02E3"/>
    <w:rsid w:val="008D4E99"/>
    <w:rsid w:val="008D5BA8"/>
    <w:rsid w:val="008D5C95"/>
    <w:rsid w:val="008D72F7"/>
    <w:rsid w:val="008E0AEE"/>
    <w:rsid w:val="008E1124"/>
    <w:rsid w:val="008E3A94"/>
    <w:rsid w:val="008E66CC"/>
    <w:rsid w:val="008E6AD6"/>
    <w:rsid w:val="008F0B1E"/>
    <w:rsid w:val="008F3BE5"/>
    <w:rsid w:val="009025C4"/>
    <w:rsid w:val="00903250"/>
    <w:rsid w:val="00904A76"/>
    <w:rsid w:val="00905B83"/>
    <w:rsid w:val="00907799"/>
    <w:rsid w:val="0090786B"/>
    <w:rsid w:val="009105A5"/>
    <w:rsid w:val="0091098A"/>
    <w:rsid w:val="009159A3"/>
    <w:rsid w:val="00915F1D"/>
    <w:rsid w:val="00920DC6"/>
    <w:rsid w:val="00920EBE"/>
    <w:rsid w:val="0092138B"/>
    <w:rsid w:val="00921830"/>
    <w:rsid w:val="0092384D"/>
    <w:rsid w:val="009247C6"/>
    <w:rsid w:val="009247D9"/>
    <w:rsid w:val="009249BA"/>
    <w:rsid w:val="00924C2E"/>
    <w:rsid w:val="00925AA4"/>
    <w:rsid w:val="009264B4"/>
    <w:rsid w:val="00926BE5"/>
    <w:rsid w:val="00927532"/>
    <w:rsid w:val="00931B10"/>
    <w:rsid w:val="00935495"/>
    <w:rsid w:val="00936994"/>
    <w:rsid w:val="00936D15"/>
    <w:rsid w:val="00940C7D"/>
    <w:rsid w:val="009479D0"/>
    <w:rsid w:val="00950376"/>
    <w:rsid w:val="00950E55"/>
    <w:rsid w:val="0095483C"/>
    <w:rsid w:val="00955343"/>
    <w:rsid w:val="009602AC"/>
    <w:rsid w:val="0096280E"/>
    <w:rsid w:val="00963214"/>
    <w:rsid w:val="009704DB"/>
    <w:rsid w:val="009704E3"/>
    <w:rsid w:val="009706C3"/>
    <w:rsid w:val="00972CFD"/>
    <w:rsid w:val="00973582"/>
    <w:rsid w:val="009750F7"/>
    <w:rsid w:val="00975C3E"/>
    <w:rsid w:val="009803B0"/>
    <w:rsid w:val="00981011"/>
    <w:rsid w:val="00982080"/>
    <w:rsid w:val="00984276"/>
    <w:rsid w:val="00985D88"/>
    <w:rsid w:val="009860AA"/>
    <w:rsid w:val="00987BAB"/>
    <w:rsid w:val="00994453"/>
    <w:rsid w:val="009A03AA"/>
    <w:rsid w:val="009A050A"/>
    <w:rsid w:val="009A0959"/>
    <w:rsid w:val="009A3E16"/>
    <w:rsid w:val="009A5FA4"/>
    <w:rsid w:val="009B1030"/>
    <w:rsid w:val="009B1EB7"/>
    <w:rsid w:val="009B425E"/>
    <w:rsid w:val="009B6A17"/>
    <w:rsid w:val="009C1A84"/>
    <w:rsid w:val="009C1B0C"/>
    <w:rsid w:val="009C41AD"/>
    <w:rsid w:val="009C5062"/>
    <w:rsid w:val="009C7116"/>
    <w:rsid w:val="009D19DA"/>
    <w:rsid w:val="009D4666"/>
    <w:rsid w:val="009D79C0"/>
    <w:rsid w:val="009E4BEA"/>
    <w:rsid w:val="009E52BD"/>
    <w:rsid w:val="009E7407"/>
    <w:rsid w:val="009F0475"/>
    <w:rsid w:val="009F1175"/>
    <w:rsid w:val="009F18A1"/>
    <w:rsid w:val="009F216C"/>
    <w:rsid w:val="009F2BB1"/>
    <w:rsid w:val="009F3DF9"/>
    <w:rsid w:val="009F3E37"/>
    <w:rsid w:val="00A06168"/>
    <w:rsid w:val="00A066E9"/>
    <w:rsid w:val="00A128DB"/>
    <w:rsid w:val="00A206C8"/>
    <w:rsid w:val="00A21B09"/>
    <w:rsid w:val="00A21F09"/>
    <w:rsid w:val="00A2471A"/>
    <w:rsid w:val="00A30A46"/>
    <w:rsid w:val="00A34EE8"/>
    <w:rsid w:val="00A363CA"/>
    <w:rsid w:val="00A4269D"/>
    <w:rsid w:val="00A427AB"/>
    <w:rsid w:val="00A458B3"/>
    <w:rsid w:val="00A45EA5"/>
    <w:rsid w:val="00A469B6"/>
    <w:rsid w:val="00A60A5E"/>
    <w:rsid w:val="00A61651"/>
    <w:rsid w:val="00A6424C"/>
    <w:rsid w:val="00A66C0B"/>
    <w:rsid w:val="00A67504"/>
    <w:rsid w:val="00A6751E"/>
    <w:rsid w:val="00A67846"/>
    <w:rsid w:val="00A7019F"/>
    <w:rsid w:val="00A77186"/>
    <w:rsid w:val="00A827C1"/>
    <w:rsid w:val="00A84ED1"/>
    <w:rsid w:val="00A85B4F"/>
    <w:rsid w:val="00A91E83"/>
    <w:rsid w:val="00A944EF"/>
    <w:rsid w:val="00A9550D"/>
    <w:rsid w:val="00A95536"/>
    <w:rsid w:val="00A96A48"/>
    <w:rsid w:val="00AA30FF"/>
    <w:rsid w:val="00AA3965"/>
    <w:rsid w:val="00AA4EDA"/>
    <w:rsid w:val="00AA69D2"/>
    <w:rsid w:val="00AA7BD0"/>
    <w:rsid w:val="00AB2879"/>
    <w:rsid w:val="00AC1231"/>
    <w:rsid w:val="00AC1425"/>
    <w:rsid w:val="00AC572D"/>
    <w:rsid w:val="00AC60D0"/>
    <w:rsid w:val="00AC797D"/>
    <w:rsid w:val="00AD0E91"/>
    <w:rsid w:val="00AD4648"/>
    <w:rsid w:val="00AE0622"/>
    <w:rsid w:val="00AE1A53"/>
    <w:rsid w:val="00AE252C"/>
    <w:rsid w:val="00AE334A"/>
    <w:rsid w:val="00AE4505"/>
    <w:rsid w:val="00AE4D93"/>
    <w:rsid w:val="00AE5339"/>
    <w:rsid w:val="00AE54B8"/>
    <w:rsid w:val="00AE58C9"/>
    <w:rsid w:val="00AE5B99"/>
    <w:rsid w:val="00AE5EEB"/>
    <w:rsid w:val="00AF1270"/>
    <w:rsid w:val="00AF256B"/>
    <w:rsid w:val="00AF2BC7"/>
    <w:rsid w:val="00AF5BD5"/>
    <w:rsid w:val="00B02364"/>
    <w:rsid w:val="00B02E7B"/>
    <w:rsid w:val="00B04DE7"/>
    <w:rsid w:val="00B05A0F"/>
    <w:rsid w:val="00B06D0D"/>
    <w:rsid w:val="00B06ECE"/>
    <w:rsid w:val="00B10DA9"/>
    <w:rsid w:val="00B15837"/>
    <w:rsid w:val="00B17DD0"/>
    <w:rsid w:val="00B2056B"/>
    <w:rsid w:val="00B21585"/>
    <w:rsid w:val="00B2447A"/>
    <w:rsid w:val="00B24BB9"/>
    <w:rsid w:val="00B26E88"/>
    <w:rsid w:val="00B30A8F"/>
    <w:rsid w:val="00B30DD1"/>
    <w:rsid w:val="00B32700"/>
    <w:rsid w:val="00B329F9"/>
    <w:rsid w:val="00B341A4"/>
    <w:rsid w:val="00B44764"/>
    <w:rsid w:val="00B46ADB"/>
    <w:rsid w:val="00B50086"/>
    <w:rsid w:val="00B505BE"/>
    <w:rsid w:val="00B507C2"/>
    <w:rsid w:val="00B5183F"/>
    <w:rsid w:val="00B51E5D"/>
    <w:rsid w:val="00B5499F"/>
    <w:rsid w:val="00B54F06"/>
    <w:rsid w:val="00B56FD2"/>
    <w:rsid w:val="00B61404"/>
    <w:rsid w:val="00B619FE"/>
    <w:rsid w:val="00B62238"/>
    <w:rsid w:val="00B634C1"/>
    <w:rsid w:val="00B6366E"/>
    <w:rsid w:val="00B6495B"/>
    <w:rsid w:val="00B66C28"/>
    <w:rsid w:val="00B67301"/>
    <w:rsid w:val="00B70B57"/>
    <w:rsid w:val="00B714EB"/>
    <w:rsid w:val="00B71E88"/>
    <w:rsid w:val="00B72D89"/>
    <w:rsid w:val="00B73E53"/>
    <w:rsid w:val="00B81041"/>
    <w:rsid w:val="00B83754"/>
    <w:rsid w:val="00B86254"/>
    <w:rsid w:val="00B900A7"/>
    <w:rsid w:val="00B90B8F"/>
    <w:rsid w:val="00B949C7"/>
    <w:rsid w:val="00B96154"/>
    <w:rsid w:val="00BA1622"/>
    <w:rsid w:val="00BA1C0D"/>
    <w:rsid w:val="00BA22AB"/>
    <w:rsid w:val="00BA38D0"/>
    <w:rsid w:val="00BA3A01"/>
    <w:rsid w:val="00BA4341"/>
    <w:rsid w:val="00BB05AE"/>
    <w:rsid w:val="00BB0FF6"/>
    <w:rsid w:val="00BB10C4"/>
    <w:rsid w:val="00BB72AB"/>
    <w:rsid w:val="00BC080A"/>
    <w:rsid w:val="00BC12B9"/>
    <w:rsid w:val="00BC1306"/>
    <w:rsid w:val="00BC1B51"/>
    <w:rsid w:val="00BC1F31"/>
    <w:rsid w:val="00BC4491"/>
    <w:rsid w:val="00BC5BD5"/>
    <w:rsid w:val="00BC6B06"/>
    <w:rsid w:val="00BD107E"/>
    <w:rsid w:val="00BD24CC"/>
    <w:rsid w:val="00BD3DE1"/>
    <w:rsid w:val="00BD51CE"/>
    <w:rsid w:val="00BE15DC"/>
    <w:rsid w:val="00BE1C63"/>
    <w:rsid w:val="00BE235D"/>
    <w:rsid w:val="00BE5158"/>
    <w:rsid w:val="00BE52BA"/>
    <w:rsid w:val="00BE55E8"/>
    <w:rsid w:val="00BE6D59"/>
    <w:rsid w:val="00BF1AE2"/>
    <w:rsid w:val="00BF2201"/>
    <w:rsid w:val="00BF4A4D"/>
    <w:rsid w:val="00BF5982"/>
    <w:rsid w:val="00BF7393"/>
    <w:rsid w:val="00C0128A"/>
    <w:rsid w:val="00C01B8B"/>
    <w:rsid w:val="00C02949"/>
    <w:rsid w:val="00C036D1"/>
    <w:rsid w:val="00C03CE7"/>
    <w:rsid w:val="00C058CF"/>
    <w:rsid w:val="00C06778"/>
    <w:rsid w:val="00C06A0B"/>
    <w:rsid w:val="00C112EC"/>
    <w:rsid w:val="00C14872"/>
    <w:rsid w:val="00C14A5C"/>
    <w:rsid w:val="00C22FD8"/>
    <w:rsid w:val="00C23D5F"/>
    <w:rsid w:val="00C30EC6"/>
    <w:rsid w:val="00C322D7"/>
    <w:rsid w:val="00C37EB9"/>
    <w:rsid w:val="00C43C57"/>
    <w:rsid w:val="00C44C65"/>
    <w:rsid w:val="00C45BBF"/>
    <w:rsid w:val="00C470F5"/>
    <w:rsid w:val="00C50748"/>
    <w:rsid w:val="00C52C7C"/>
    <w:rsid w:val="00C53BB8"/>
    <w:rsid w:val="00C54E4C"/>
    <w:rsid w:val="00C630A0"/>
    <w:rsid w:val="00C643DB"/>
    <w:rsid w:val="00C6571D"/>
    <w:rsid w:val="00C70593"/>
    <w:rsid w:val="00C70CB3"/>
    <w:rsid w:val="00C731E3"/>
    <w:rsid w:val="00C74629"/>
    <w:rsid w:val="00C751E6"/>
    <w:rsid w:val="00C76175"/>
    <w:rsid w:val="00C76B3A"/>
    <w:rsid w:val="00C77BA8"/>
    <w:rsid w:val="00C80A52"/>
    <w:rsid w:val="00C817C9"/>
    <w:rsid w:val="00C84160"/>
    <w:rsid w:val="00C84D5B"/>
    <w:rsid w:val="00C85EEB"/>
    <w:rsid w:val="00C86EED"/>
    <w:rsid w:val="00C91855"/>
    <w:rsid w:val="00C96DEC"/>
    <w:rsid w:val="00CA7D20"/>
    <w:rsid w:val="00CB04E4"/>
    <w:rsid w:val="00CB2701"/>
    <w:rsid w:val="00CB459F"/>
    <w:rsid w:val="00CB517D"/>
    <w:rsid w:val="00CB5E25"/>
    <w:rsid w:val="00CB783A"/>
    <w:rsid w:val="00CB7FD1"/>
    <w:rsid w:val="00CC2A67"/>
    <w:rsid w:val="00CC572E"/>
    <w:rsid w:val="00CC685B"/>
    <w:rsid w:val="00CC7975"/>
    <w:rsid w:val="00CC7FA3"/>
    <w:rsid w:val="00CD00C2"/>
    <w:rsid w:val="00CD06AC"/>
    <w:rsid w:val="00CD09C5"/>
    <w:rsid w:val="00CD0D5E"/>
    <w:rsid w:val="00CD1945"/>
    <w:rsid w:val="00CD30C7"/>
    <w:rsid w:val="00CD4B81"/>
    <w:rsid w:val="00CD6E74"/>
    <w:rsid w:val="00CD7480"/>
    <w:rsid w:val="00CE0D9B"/>
    <w:rsid w:val="00CE37B8"/>
    <w:rsid w:val="00CE5D45"/>
    <w:rsid w:val="00CF2ACC"/>
    <w:rsid w:val="00CF3035"/>
    <w:rsid w:val="00CF6234"/>
    <w:rsid w:val="00CF7570"/>
    <w:rsid w:val="00D003B9"/>
    <w:rsid w:val="00D023A9"/>
    <w:rsid w:val="00D02D53"/>
    <w:rsid w:val="00D037AD"/>
    <w:rsid w:val="00D039B7"/>
    <w:rsid w:val="00D0413A"/>
    <w:rsid w:val="00D04EDF"/>
    <w:rsid w:val="00D050D1"/>
    <w:rsid w:val="00D063A2"/>
    <w:rsid w:val="00D06FAF"/>
    <w:rsid w:val="00D129C1"/>
    <w:rsid w:val="00D16E93"/>
    <w:rsid w:val="00D171DD"/>
    <w:rsid w:val="00D17DA5"/>
    <w:rsid w:val="00D2143F"/>
    <w:rsid w:val="00D2160D"/>
    <w:rsid w:val="00D23195"/>
    <w:rsid w:val="00D23A60"/>
    <w:rsid w:val="00D248B0"/>
    <w:rsid w:val="00D2597C"/>
    <w:rsid w:val="00D26B52"/>
    <w:rsid w:val="00D2743F"/>
    <w:rsid w:val="00D31CB3"/>
    <w:rsid w:val="00D31ED3"/>
    <w:rsid w:val="00D34682"/>
    <w:rsid w:val="00D3733B"/>
    <w:rsid w:val="00D40C9E"/>
    <w:rsid w:val="00D40DAB"/>
    <w:rsid w:val="00D418F6"/>
    <w:rsid w:val="00D41E05"/>
    <w:rsid w:val="00D465BA"/>
    <w:rsid w:val="00D5283F"/>
    <w:rsid w:val="00D52F2C"/>
    <w:rsid w:val="00D57753"/>
    <w:rsid w:val="00D632B2"/>
    <w:rsid w:val="00D71EE1"/>
    <w:rsid w:val="00D73287"/>
    <w:rsid w:val="00D7334B"/>
    <w:rsid w:val="00D7383C"/>
    <w:rsid w:val="00D738F4"/>
    <w:rsid w:val="00D7445F"/>
    <w:rsid w:val="00D760FB"/>
    <w:rsid w:val="00D76A45"/>
    <w:rsid w:val="00D76B2C"/>
    <w:rsid w:val="00D77345"/>
    <w:rsid w:val="00D80D81"/>
    <w:rsid w:val="00D84086"/>
    <w:rsid w:val="00D84700"/>
    <w:rsid w:val="00D92D16"/>
    <w:rsid w:val="00D9328F"/>
    <w:rsid w:val="00D953C7"/>
    <w:rsid w:val="00DA2B6C"/>
    <w:rsid w:val="00DA3A7F"/>
    <w:rsid w:val="00DA563C"/>
    <w:rsid w:val="00DA6803"/>
    <w:rsid w:val="00DA6B83"/>
    <w:rsid w:val="00DB01A1"/>
    <w:rsid w:val="00DB0911"/>
    <w:rsid w:val="00DB3A8D"/>
    <w:rsid w:val="00DB6731"/>
    <w:rsid w:val="00DB7EA3"/>
    <w:rsid w:val="00DC2F37"/>
    <w:rsid w:val="00DC7434"/>
    <w:rsid w:val="00DD2736"/>
    <w:rsid w:val="00DE0916"/>
    <w:rsid w:val="00DE453C"/>
    <w:rsid w:val="00DE75DD"/>
    <w:rsid w:val="00DE78DD"/>
    <w:rsid w:val="00DF123F"/>
    <w:rsid w:val="00DF426F"/>
    <w:rsid w:val="00DF599B"/>
    <w:rsid w:val="00DF7713"/>
    <w:rsid w:val="00E04D67"/>
    <w:rsid w:val="00E077EB"/>
    <w:rsid w:val="00E07E73"/>
    <w:rsid w:val="00E10C60"/>
    <w:rsid w:val="00E11D92"/>
    <w:rsid w:val="00E127BF"/>
    <w:rsid w:val="00E128A9"/>
    <w:rsid w:val="00E13A8F"/>
    <w:rsid w:val="00E213C5"/>
    <w:rsid w:val="00E2408D"/>
    <w:rsid w:val="00E24106"/>
    <w:rsid w:val="00E310D6"/>
    <w:rsid w:val="00E33FB7"/>
    <w:rsid w:val="00E37892"/>
    <w:rsid w:val="00E37C29"/>
    <w:rsid w:val="00E417E7"/>
    <w:rsid w:val="00E422EF"/>
    <w:rsid w:val="00E44EE1"/>
    <w:rsid w:val="00E46EE4"/>
    <w:rsid w:val="00E5308C"/>
    <w:rsid w:val="00E55E2F"/>
    <w:rsid w:val="00E56A3A"/>
    <w:rsid w:val="00E57966"/>
    <w:rsid w:val="00E57CF0"/>
    <w:rsid w:val="00E61D64"/>
    <w:rsid w:val="00E6306F"/>
    <w:rsid w:val="00E6663A"/>
    <w:rsid w:val="00E666D3"/>
    <w:rsid w:val="00E66D86"/>
    <w:rsid w:val="00E671A4"/>
    <w:rsid w:val="00E70C34"/>
    <w:rsid w:val="00E725B8"/>
    <w:rsid w:val="00E73A1E"/>
    <w:rsid w:val="00E7461F"/>
    <w:rsid w:val="00E74F6E"/>
    <w:rsid w:val="00E76288"/>
    <w:rsid w:val="00E80807"/>
    <w:rsid w:val="00E82ACD"/>
    <w:rsid w:val="00E83E6C"/>
    <w:rsid w:val="00E84597"/>
    <w:rsid w:val="00E84BA6"/>
    <w:rsid w:val="00E86BA9"/>
    <w:rsid w:val="00E90C29"/>
    <w:rsid w:val="00E91225"/>
    <w:rsid w:val="00E914CF"/>
    <w:rsid w:val="00E91F62"/>
    <w:rsid w:val="00E925C9"/>
    <w:rsid w:val="00E945FB"/>
    <w:rsid w:val="00E96C65"/>
    <w:rsid w:val="00E97414"/>
    <w:rsid w:val="00E9773C"/>
    <w:rsid w:val="00E97F5B"/>
    <w:rsid w:val="00EA01A1"/>
    <w:rsid w:val="00EA07D2"/>
    <w:rsid w:val="00EA0E55"/>
    <w:rsid w:val="00EA106C"/>
    <w:rsid w:val="00EA2CA1"/>
    <w:rsid w:val="00EB18FC"/>
    <w:rsid w:val="00EB372E"/>
    <w:rsid w:val="00EB48B0"/>
    <w:rsid w:val="00EB6CC4"/>
    <w:rsid w:val="00EB6D6E"/>
    <w:rsid w:val="00EB7161"/>
    <w:rsid w:val="00EC3EEF"/>
    <w:rsid w:val="00EC3FDD"/>
    <w:rsid w:val="00EC4937"/>
    <w:rsid w:val="00EC661D"/>
    <w:rsid w:val="00EC6C5B"/>
    <w:rsid w:val="00ED0BBE"/>
    <w:rsid w:val="00ED0EA9"/>
    <w:rsid w:val="00ED25A8"/>
    <w:rsid w:val="00ED3059"/>
    <w:rsid w:val="00ED3B2D"/>
    <w:rsid w:val="00ED3D6D"/>
    <w:rsid w:val="00EE2985"/>
    <w:rsid w:val="00EE29CB"/>
    <w:rsid w:val="00EE316B"/>
    <w:rsid w:val="00EE34EF"/>
    <w:rsid w:val="00EE3D9F"/>
    <w:rsid w:val="00EE5410"/>
    <w:rsid w:val="00EF0B9B"/>
    <w:rsid w:val="00EF18F5"/>
    <w:rsid w:val="00EF3897"/>
    <w:rsid w:val="00EF396B"/>
    <w:rsid w:val="00EF3AF5"/>
    <w:rsid w:val="00EF4D3C"/>
    <w:rsid w:val="00EF5284"/>
    <w:rsid w:val="00EF662C"/>
    <w:rsid w:val="00EF75DE"/>
    <w:rsid w:val="00F03F9B"/>
    <w:rsid w:val="00F04C99"/>
    <w:rsid w:val="00F07433"/>
    <w:rsid w:val="00F12896"/>
    <w:rsid w:val="00F1325A"/>
    <w:rsid w:val="00F14A76"/>
    <w:rsid w:val="00F1540D"/>
    <w:rsid w:val="00F15E1C"/>
    <w:rsid w:val="00F167C3"/>
    <w:rsid w:val="00F2039A"/>
    <w:rsid w:val="00F21C35"/>
    <w:rsid w:val="00F23BD6"/>
    <w:rsid w:val="00F241C0"/>
    <w:rsid w:val="00F24D95"/>
    <w:rsid w:val="00F26C05"/>
    <w:rsid w:val="00F3142B"/>
    <w:rsid w:val="00F33956"/>
    <w:rsid w:val="00F37F06"/>
    <w:rsid w:val="00F37F7A"/>
    <w:rsid w:val="00F4143B"/>
    <w:rsid w:val="00F447B9"/>
    <w:rsid w:val="00F44F90"/>
    <w:rsid w:val="00F4668F"/>
    <w:rsid w:val="00F52925"/>
    <w:rsid w:val="00F57FFB"/>
    <w:rsid w:val="00F60FFD"/>
    <w:rsid w:val="00F61436"/>
    <w:rsid w:val="00F62701"/>
    <w:rsid w:val="00F7058D"/>
    <w:rsid w:val="00F72B04"/>
    <w:rsid w:val="00F74FD3"/>
    <w:rsid w:val="00F80A68"/>
    <w:rsid w:val="00F81194"/>
    <w:rsid w:val="00F8328D"/>
    <w:rsid w:val="00F83477"/>
    <w:rsid w:val="00F84D0F"/>
    <w:rsid w:val="00F8641C"/>
    <w:rsid w:val="00F87213"/>
    <w:rsid w:val="00F87EA3"/>
    <w:rsid w:val="00F92F8F"/>
    <w:rsid w:val="00F94B4B"/>
    <w:rsid w:val="00FA033F"/>
    <w:rsid w:val="00FA254A"/>
    <w:rsid w:val="00FA3D56"/>
    <w:rsid w:val="00FA4AC7"/>
    <w:rsid w:val="00FB0621"/>
    <w:rsid w:val="00FB1972"/>
    <w:rsid w:val="00FB19B4"/>
    <w:rsid w:val="00FB6653"/>
    <w:rsid w:val="00FC0E0A"/>
    <w:rsid w:val="00FC1FAA"/>
    <w:rsid w:val="00FC47DC"/>
    <w:rsid w:val="00FC4C30"/>
    <w:rsid w:val="00FC6C14"/>
    <w:rsid w:val="00FD0F83"/>
    <w:rsid w:val="00FD1CB1"/>
    <w:rsid w:val="00FD2FCF"/>
    <w:rsid w:val="00FD3371"/>
    <w:rsid w:val="00FD6E47"/>
    <w:rsid w:val="00FE0B98"/>
    <w:rsid w:val="00FE12CD"/>
    <w:rsid w:val="00FE1910"/>
    <w:rsid w:val="00FE2762"/>
    <w:rsid w:val="00FE569E"/>
    <w:rsid w:val="00FF3563"/>
    <w:rsid w:val="00FF40B2"/>
    <w:rsid w:val="00FF4E0E"/>
    <w:rsid w:val="00FF5CEF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08CA5"/>
  <w15:chartTrackingRefBased/>
  <w15:docId w15:val="{4D54FB60-701A-4A21-AF07-A8E6EFCD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>
      <w:pPr>
        <w:spacing w:after="120"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6B"/>
    <w:pPr>
      <w:spacing w:before="120"/>
      <w:jc w:val="left"/>
    </w:pPr>
    <w:rPr>
      <w:rFonts w:ascii="Times New Roman" w:eastAsia="华文宋体" w:hAnsi="Times New Roman" w:cs="Times New Roman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8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C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E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76B"/>
    <w:pPr>
      <w:spacing w:before="0" w:after="0" w:line="240" w:lineRule="auto"/>
      <w:jc w:val="both"/>
    </w:pPr>
    <w:rPr>
      <w:rFonts w:ascii="Microsoft YaHei UI" w:eastAsia="Microsoft YaHei UI" w:hAnsiTheme="minorHAnsi" w:cstheme="minorBid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76B"/>
    <w:rPr>
      <w:rFonts w:ascii="Microsoft YaHei UI" w:eastAsia="Microsoft YaHei UI"/>
      <w:sz w:val="18"/>
      <w:szCs w:val="18"/>
    </w:rPr>
  </w:style>
  <w:style w:type="table" w:styleId="TableGrid">
    <w:name w:val="Table Grid"/>
    <w:basedOn w:val="TableNormal"/>
    <w:uiPriority w:val="59"/>
    <w:rsid w:val="0057576B"/>
    <w:pPr>
      <w:spacing w:before="120"/>
      <w:jc w:val="left"/>
    </w:pPr>
    <w:rPr>
      <w:rFonts w:ascii="Times New Roman" w:eastAsia="华文宋体" w:hAnsi="Times New Roman" w:cs="Times New Roman"/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513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2DF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14EFE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EFE"/>
    <w:rPr>
      <w:rFonts w:ascii="Times New Roman" w:eastAsia="华文宋体" w:hAnsi="Times New Roman" w:cs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114EFE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EFE"/>
    <w:rPr>
      <w:rFonts w:ascii="Times New Roman" w:eastAsia="华文宋体" w:hAnsi="Times New Roman" w:cs="Times New Roman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8E112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1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124"/>
    <w:rPr>
      <w:rFonts w:ascii="Times New Roman" w:eastAsia="华文宋体" w:hAnsi="Times New Roman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124"/>
    <w:rPr>
      <w:rFonts w:ascii="Times New Roman" w:eastAsia="华文宋体" w:hAnsi="Times New Roman" w:cs="Times New Roman"/>
      <w:b/>
      <w:bCs/>
      <w:kern w:val="2"/>
    </w:rPr>
  </w:style>
  <w:style w:type="paragraph" w:customStyle="1" w:styleId="Heading2SHLThesis">
    <w:name w:val="Heading 2_SHL Thesis"/>
    <w:basedOn w:val="Heading2"/>
    <w:next w:val="Normal"/>
    <w:autoRedefine/>
    <w:qFormat/>
    <w:rsid w:val="0054115B"/>
    <w:pPr>
      <w:snapToGrid w:val="0"/>
      <w:spacing w:before="0"/>
    </w:pPr>
    <w:rPr>
      <w:rFonts w:ascii="Times New Roman" w:eastAsia="华文宋体" w:hAnsi="Times New Roman" w:cs="Times New Roman"/>
      <w:b/>
      <w:b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CB1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Proposal1">
    <w:name w:val="Proposal 1"/>
    <w:basedOn w:val="Heading1"/>
    <w:qFormat/>
    <w:rsid w:val="00133802"/>
    <w:pPr>
      <w:spacing w:before="120" w:after="120"/>
      <w:ind w:left="425" w:hanging="425"/>
    </w:pPr>
    <w:rPr>
      <w:rFonts w:ascii="Times New Roman" w:eastAsiaTheme="minorEastAsia" w:hAnsi="Times New Roman" w:cs="Times New Roman"/>
      <w:b/>
      <w:bCs/>
      <w:color w:val="auto"/>
      <w:kern w:val="4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3380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Severity">
    <w:name w:val="Severity"/>
    <w:rsid w:val="006538C7"/>
    <w:rPr>
      <w:rFonts w:ascii="Arial Gras" w:eastAsia="Arial Unicode MS" w:hAnsi="Arial Gras" w:cs="Arial Unicode MS"/>
      <w:b/>
      <w:bCs/>
      <w:sz w:val="24"/>
      <w:lang w:val="en-BZ"/>
    </w:rPr>
  </w:style>
  <w:style w:type="character" w:customStyle="1" w:styleId="items">
    <w:name w:val="items"/>
    <w:rsid w:val="006538C7"/>
    <w:rPr>
      <w:rFonts w:ascii="Arial" w:eastAsia="Arial Unicode MS" w:hAnsi="Arial" w:cs="Arial Unicode MS"/>
      <w:szCs w:val="24"/>
      <w:lang w:val="en-BZ"/>
    </w:rPr>
  </w:style>
  <w:style w:type="paragraph" w:customStyle="1" w:styleId="Heading1SHLThesis">
    <w:name w:val="Heading 1_SHL Thesis"/>
    <w:basedOn w:val="Heading1"/>
    <w:next w:val="Normal"/>
    <w:autoRedefine/>
    <w:qFormat/>
    <w:rsid w:val="00683E73"/>
    <w:pPr>
      <w:snapToGrid w:val="0"/>
      <w:spacing w:before="0" w:line="480" w:lineRule="auto"/>
    </w:pPr>
    <w:rPr>
      <w:rFonts w:ascii="Times New Roman" w:hAnsi="Times New Roman" w:cs="Times New Roman"/>
      <w:b/>
      <w:bCs/>
      <w:color w:val="auto"/>
      <w:kern w:val="44"/>
      <w:szCs w:val="48"/>
    </w:rPr>
  </w:style>
  <w:style w:type="paragraph" w:customStyle="1" w:styleId="Heading3SHLThesis">
    <w:name w:val="Heading 3_SHL Thesis"/>
    <w:basedOn w:val="Heading3"/>
    <w:next w:val="Normal"/>
    <w:autoRedefine/>
    <w:qFormat/>
    <w:rsid w:val="00683E73"/>
    <w:pPr>
      <w:snapToGrid w:val="0"/>
      <w:spacing w:before="120" w:line="480" w:lineRule="auto"/>
      <w:ind w:left="2160" w:hanging="180"/>
    </w:pPr>
    <w:rPr>
      <w:rFonts w:ascii="Times New Roman" w:eastAsia="宋体" w:hAnsi="Times New Roman" w:cs="Times New Roman"/>
      <w:b/>
      <w:bCs/>
      <w:i/>
      <w:color w:val="auto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E73"/>
    <w:rPr>
      <w:rFonts w:asciiTheme="majorHAnsi" w:eastAsiaTheme="majorEastAsia" w:hAnsiTheme="majorHAnsi" w:cstheme="majorBidi"/>
      <w:color w:val="1F4D78" w:themeColor="accent1" w:themeShade="7F"/>
      <w:kern w:val="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383C"/>
    <w:rPr>
      <w:rFonts w:ascii="Times New Roman" w:eastAsia="华文宋体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12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7ADC1-7B14-47C7-BCD5-2A8AF41F6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Lyu</dc:creator>
  <cp:keywords/>
  <dc:description/>
  <cp:lastModifiedBy>Shaohua Lyu</cp:lastModifiedBy>
  <cp:revision>3</cp:revision>
  <cp:lastPrinted>2020-09-14T08:25:00Z</cp:lastPrinted>
  <dcterms:created xsi:type="dcterms:W3CDTF">2021-04-16T02:21:00Z</dcterms:created>
  <dcterms:modified xsi:type="dcterms:W3CDTF">2021-04-16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0-09-15T02:16:18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14e889f6-e6ee-472c-b698-00008557043f</vt:lpwstr>
  </property>
  <property fmtid="{D5CDD505-2E9C-101B-9397-08002B2CF9AE}" pid="8" name="MSIP_Label_1b52b3a1-dbcb-41fb-a452-370cf542753f_ContentBits">
    <vt:lpwstr>0</vt:lpwstr>
  </property>
</Properties>
</file>